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FF97B8" w14:textId="3ACCBD1E" w:rsidR="00510C6A" w:rsidRDefault="00510C6A">
      <w:r>
        <w:rPr>
          <w:noProof/>
          <w:lang w:val="en-IN" w:eastAsia="en-IN"/>
        </w:rPr>
        <w:drawing>
          <wp:inline distT="0" distB="0" distL="0" distR="0" wp14:anchorId="5B7FF5F9" wp14:editId="537C4EBC">
            <wp:extent cx="8753475" cy="422719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6FA5D6C" w14:textId="11EE46D0" w:rsidR="007A6CD1" w:rsidRPr="00CA60CA" w:rsidRDefault="007F7973" w:rsidP="007A6C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7F39F3" w:rsidRPr="000F2078">
        <w:rPr>
          <w:rFonts w:ascii="Times New Roman" w:hAnsi="Times New Roman" w:cs="Times New Roman"/>
          <w:sz w:val="24"/>
          <w:szCs w:val="24"/>
        </w:rPr>
        <w:t>1</w:t>
      </w:r>
      <w:r w:rsidR="00A75466">
        <w:rPr>
          <w:rFonts w:ascii="Times New Roman" w:hAnsi="Times New Roman" w:cs="Times New Roman"/>
          <w:sz w:val="24"/>
          <w:szCs w:val="24"/>
        </w:rPr>
        <w:t xml:space="preserve"> </w:t>
      </w:r>
      <w:r w:rsidR="00A75466" w:rsidRPr="000F2078">
        <w:rPr>
          <w:rFonts w:ascii="Times New Roman" w:hAnsi="Times New Roman" w:cs="Times New Roman"/>
          <w:sz w:val="24"/>
          <w:szCs w:val="24"/>
        </w:rPr>
        <w:t>Fig</w:t>
      </w:r>
      <w:bookmarkStart w:id="0" w:name="_GoBack"/>
      <w:bookmarkEnd w:id="0"/>
      <w:r w:rsidR="007F39F3" w:rsidRPr="000F2078">
        <w:rPr>
          <w:rFonts w:ascii="Times New Roman" w:hAnsi="Times New Roman" w:cs="Times New Roman"/>
          <w:sz w:val="24"/>
          <w:szCs w:val="24"/>
        </w:rPr>
        <w:t xml:space="preserve">. </w:t>
      </w:r>
      <w:r w:rsidR="007A6CD1" w:rsidRPr="00CA60CA">
        <w:rPr>
          <w:rFonts w:ascii="Times New Roman" w:hAnsi="Times New Roman" w:cs="Times New Roman"/>
          <w:sz w:val="24"/>
          <w:szCs w:val="24"/>
        </w:rPr>
        <w:t>Distribution of the cardiovascular health status (ideal, intermediate, and poor) in different countries</w:t>
      </w:r>
    </w:p>
    <w:p w14:paraId="6DDEC34F" w14:textId="77777777" w:rsidR="007F39F3" w:rsidRDefault="007A6CD1" w:rsidP="007A6C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AHS = Australian Health Survey; </w:t>
      </w:r>
      <w:r w:rsidRPr="00290925">
        <w:rPr>
          <w:rFonts w:ascii="Times New Roman" w:hAnsi="Times New Roman" w:cs="Times New Roman"/>
          <w:sz w:val="20"/>
          <w:szCs w:val="20"/>
        </w:rPr>
        <w:t>ARIC = Atherosclerosis Risk in Communities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90925">
        <w:rPr>
          <w:rFonts w:ascii="Times New Roman" w:hAnsi="Times New Roman" w:cs="Times New Roman"/>
          <w:sz w:val="20"/>
          <w:szCs w:val="20"/>
        </w:rPr>
        <w:t xml:space="preserve"> </w:t>
      </w:r>
      <w:r w:rsidRPr="00343E4A">
        <w:rPr>
          <w:rFonts w:ascii="Times New Roman" w:hAnsi="Times New Roman" w:cs="Times New Roman"/>
          <w:sz w:val="20"/>
          <w:szCs w:val="20"/>
        </w:rPr>
        <w:t xml:space="preserve">CHED 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343E4A">
        <w:rPr>
          <w:rFonts w:ascii="Times New Roman" w:hAnsi="Times New Roman" w:cs="Times New Roman"/>
          <w:sz w:val="20"/>
          <w:szCs w:val="20"/>
        </w:rPr>
        <w:t xml:space="preserve"> Chinese Health Examination Database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DF5426">
        <w:rPr>
          <w:rFonts w:ascii="Times New Roman" w:hAnsi="Times New Roman" w:cs="Times New Roman"/>
          <w:sz w:val="20"/>
          <w:szCs w:val="20"/>
        </w:rPr>
        <w:t xml:space="preserve">CHRONICAS = </w:t>
      </w:r>
      <w:proofErr w:type="spellStart"/>
      <w:r w:rsidRPr="00DF5426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DF5426">
        <w:rPr>
          <w:rFonts w:ascii="Times New Roman" w:hAnsi="Times New Roman" w:cs="Times New Roman"/>
          <w:sz w:val="20"/>
          <w:szCs w:val="20"/>
        </w:rPr>
        <w:t xml:space="preserve"> of Excellence in Chroni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F5426">
        <w:rPr>
          <w:rFonts w:ascii="Times New Roman" w:hAnsi="Times New Roman" w:cs="Times New Roman"/>
          <w:sz w:val="20"/>
          <w:szCs w:val="20"/>
        </w:rPr>
        <w:t>Diseases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26B56">
        <w:rPr>
          <w:rFonts w:ascii="Times New Roman" w:hAnsi="Times New Roman" w:cs="Times New Roman"/>
          <w:sz w:val="20"/>
          <w:szCs w:val="20"/>
        </w:rPr>
        <w:t>CVH = Cardiovascular health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426B56">
        <w:rPr>
          <w:rFonts w:ascii="Times New Roman" w:hAnsi="Times New Roman" w:cs="Times New Roman"/>
          <w:sz w:val="20"/>
          <w:szCs w:val="20"/>
        </w:rPr>
        <w:t>ENRICA = Study on Nutrition and Cardio-vascular Risk</w:t>
      </w:r>
      <w:r>
        <w:rPr>
          <w:rFonts w:ascii="Times New Roman" w:hAnsi="Times New Roman" w:cs="Times New Roman"/>
          <w:sz w:val="20"/>
          <w:szCs w:val="20"/>
        </w:rPr>
        <w:t xml:space="preserve">; Heart SCORE = Heart </w:t>
      </w:r>
      <w:r w:rsidRPr="008730FC">
        <w:rPr>
          <w:rFonts w:ascii="Times New Roman" w:hAnsi="Times New Roman" w:cs="Times New Roman"/>
          <w:sz w:val="20"/>
          <w:szCs w:val="20"/>
        </w:rPr>
        <w:t>Strategies Concentrating on Risk Evaluat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290925">
        <w:rPr>
          <w:rFonts w:ascii="Times New Roman" w:hAnsi="Times New Roman" w:cs="Times New Roman"/>
          <w:sz w:val="20"/>
          <w:szCs w:val="20"/>
        </w:rPr>
        <w:t>HONU = Heart of New Ulm Screening Participants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343E4A">
        <w:rPr>
          <w:rFonts w:ascii="Times New Roman" w:hAnsi="Times New Roman" w:cs="Times New Roman"/>
          <w:sz w:val="20"/>
          <w:szCs w:val="20"/>
        </w:rPr>
        <w:t>JHS = Jackson Heart Stud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343E4A">
        <w:rPr>
          <w:rFonts w:ascii="Times New Roman" w:hAnsi="Times New Roman" w:cs="Times New Roman"/>
          <w:sz w:val="20"/>
          <w:szCs w:val="20"/>
        </w:rPr>
        <w:t xml:space="preserve"> </w:t>
      </w:r>
      <w:r w:rsidRPr="00290925">
        <w:rPr>
          <w:rFonts w:ascii="Times New Roman" w:hAnsi="Times New Roman" w:cs="Times New Roman"/>
          <w:sz w:val="20"/>
          <w:szCs w:val="20"/>
        </w:rPr>
        <w:t xml:space="preserve">NHANES </w:t>
      </w:r>
      <w:r w:rsidRPr="00343E4A">
        <w:rPr>
          <w:rFonts w:ascii="Times New Roman" w:hAnsi="Times New Roman" w:cs="Times New Roman"/>
          <w:sz w:val="20"/>
          <w:szCs w:val="20"/>
        </w:rPr>
        <w:t xml:space="preserve">= </w:t>
      </w:r>
      <w:r w:rsidRPr="00290925">
        <w:rPr>
          <w:rFonts w:ascii="Times New Roman" w:hAnsi="Times New Roman" w:cs="Times New Roman"/>
          <w:sz w:val="20"/>
          <w:szCs w:val="20"/>
        </w:rPr>
        <w:t>National Health and Nutrition Examination Survey</w:t>
      </w:r>
      <w:r>
        <w:rPr>
          <w:rFonts w:ascii="Times New Roman" w:hAnsi="Times New Roman" w:cs="Times New Roman"/>
          <w:sz w:val="20"/>
          <w:szCs w:val="20"/>
        </w:rPr>
        <w:t xml:space="preserve">; NHS = National Health Survey; </w:t>
      </w:r>
      <w:r>
        <w:rPr>
          <w:rFonts w:ascii="BybmpfAdvTT86d47313" w:hAnsi="BybmpfAdvTT86d47313" w:cs="BybmpfAdvTT86d47313"/>
          <w:color w:val="131413"/>
          <w:sz w:val="20"/>
          <w:szCs w:val="20"/>
        </w:rPr>
        <w:t xml:space="preserve">RODAM = </w:t>
      </w:r>
      <w:r>
        <w:rPr>
          <w:rFonts w:ascii="STIX-Regular" w:hAnsi="STIX-Regular" w:cs="STIX-Regular"/>
          <w:sz w:val="20"/>
          <w:szCs w:val="20"/>
        </w:rPr>
        <w:t xml:space="preserve">Research on Obesity and Diabetes among African Migrants; </w:t>
      </w:r>
      <w:r w:rsidRPr="00290925">
        <w:rPr>
          <w:rFonts w:ascii="Times New Roman" w:hAnsi="Times New Roman" w:cs="Times New Roman"/>
          <w:sz w:val="20"/>
          <w:szCs w:val="20"/>
        </w:rPr>
        <w:t xml:space="preserve">REGARDS </w:t>
      </w:r>
      <w:r w:rsidRPr="00343E4A">
        <w:rPr>
          <w:rFonts w:ascii="Times New Roman" w:hAnsi="Times New Roman" w:cs="Times New Roman"/>
          <w:sz w:val="20"/>
          <w:szCs w:val="20"/>
        </w:rPr>
        <w:t xml:space="preserve">= </w:t>
      </w:r>
      <w:r w:rsidRPr="00290925">
        <w:rPr>
          <w:rFonts w:ascii="Times New Roman" w:hAnsi="Times New Roman" w:cs="Times New Roman"/>
          <w:sz w:val="20"/>
          <w:szCs w:val="20"/>
        </w:rPr>
        <w:t xml:space="preserve">The Reasons for Geographic And Racial Differences in </w:t>
      </w:r>
      <w:proofErr w:type="spellStart"/>
      <w:r w:rsidRPr="00290925">
        <w:rPr>
          <w:rFonts w:ascii="Times New Roman" w:hAnsi="Times New Roman" w:cs="Times New Roman"/>
          <w:sz w:val="20"/>
          <w:szCs w:val="20"/>
        </w:rPr>
        <w:t>Stroke</w:t>
      </w:r>
      <w:r>
        <w:rPr>
          <w:rFonts w:ascii="Times New Roman" w:hAnsi="Times New Roman" w:cs="Times New Roman"/>
          <w:sz w:val="20"/>
          <w:szCs w:val="20"/>
        </w:rPr>
        <w:t>SMCS</w:t>
      </w:r>
      <w:proofErr w:type="spellEnd"/>
      <w:r w:rsidRPr="004B17FE">
        <w:rPr>
          <w:rFonts w:cs="Myriad Pro SemiCond"/>
          <w:color w:val="000000"/>
          <w:sz w:val="21"/>
          <w:szCs w:val="21"/>
        </w:rPr>
        <w:t xml:space="preserve"> </w:t>
      </w:r>
      <w:r w:rsidRPr="004B17FE">
        <w:rPr>
          <w:rFonts w:ascii="Times New Roman" w:hAnsi="Times New Roman" w:cs="Times New Roman"/>
          <w:sz w:val="20"/>
          <w:szCs w:val="20"/>
        </w:rPr>
        <w:t xml:space="preserve">= </w:t>
      </w:r>
      <w:r>
        <w:rPr>
          <w:rFonts w:ascii="Times New Roman" w:hAnsi="Times New Roman" w:cs="Times New Roman"/>
          <w:sz w:val="20"/>
          <w:szCs w:val="20"/>
        </w:rPr>
        <w:t xml:space="preserve">Seoul Male Cohort </w:t>
      </w:r>
      <w:proofErr w:type="spellStart"/>
      <w:r>
        <w:rPr>
          <w:rFonts w:ascii="Times New Roman" w:hAnsi="Times New Roman" w:cs="Times New Roman"/>
          <w:sz w:val="20"/>
          <w:szCs w:val="20"/>
        </w:rPr>
        <w:t>StudyTLG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</w:t>
      </w:r>
      <w:r w:rsidR="00B416DB">
        <w:rPr>
          <w:rFonts w:ascii="Times New Roman" w:hAnsi="Times New Roman" w:cs="Times New Roman"/>
          <w:sz w:val="20"/>
          <w:szCs w:val="20"/>
        </w:rPr>
        <w:t xml:space="preserve"> Tehran Lipid and Glucose Study.</w:t>
      </w:r>
    </w:p>
    <w:sectPr w:rsidR="007F39F3" w:rsidSect="00556D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ybmpf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TIX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SemiCond">
    <w:altName w:val="Myriad Pro Semi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F39F3"/>
    <w:rsid w:val="000B2FB4"/>
    <w:rsid w:val="000F2078"/>
    <w:rsid w:val="002004EB"/>
    <w:rsid w:val="004A3733"/>
    <w:rsid w:val="00510C6A"/>
    <w:rsid w:val="00556D3B"/>
    <w:rsid w:val="006163FC"/>
    <w:rsid w:val="006D7065"/>
    <w:rsid w:val="007A6CD1"/>
    <w:rsid w:val="007D18DB"/>
    <w:rsid w:val="007F39F3"/>
    <w:rsid w:val="007F7973"/>
    <w:rsid w:val="008D4157"/>
    <w:rsid w:val="008D53BF"/>
    <w:rsid w:val="00A75466"/>
    <w:rsid w:val="00A812D6"/>
    <w:rsid w:val="00B416DB"/>
    <w:rsid w:val="00BB2354"/>
    <w:rsid w:val="00CA60CA"/>
    <w:rsid w:val="00DC6EE5"/>
    <w:rsid w:val="00E07256"/>
    <w:rsid w:val="00E11B24"/>
    <w:rsid w:val="00E30140"/>
    <w:rsid w:val="00E9761A"/>
    <w:rsid w:val="00EA602E"/>
    <w:rsid w:val="00EB282E"/>
    <w:rsid w:val="00FB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423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3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39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9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anko\Desktop\Podaci%20za%20grafikon%20vankuverski%20sti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F$4</c:f>
              <c:strCache>
                <c:ptCount val="1"/>
                <c:pt idx="0">
                  <c:v>Ideal CVH (6-7)</c:v>
                </c:pt>
              </c:strCache>
            </c:strRef>
          </c:tx>
          <c:spPr>
            <a:noFill/>
            <a:ln>
              <a:solidFill>
                <a:prstClr val="black"/>
              </a:solidFill>
            </a:ln>
          </c:spPr>
          <c:invertIfNegative val="0"/>
          <c:dLbls>
            <c:dLbl>
              <c:idx val="1"/>
              <c:layout>
                <c:manualLayout>
                  <c:x val="1.2713547874453709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A24-45E7-B268-110F87544AC5}"/>
                </c:ext>
              </c:extLst>
            </c:dLbl>
            <c:dLbl>
              <c:idx val="13"/>
              <c:layout>
                <c:manualLayout>
                  <c:x val="9.5351609058402908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A24-45E7-B268-110F87544AC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E$5:$E$25</c:f>
              <c:strCache>
                <c:ptCount val="21"/>
                <c:pt idx="0">
                  <c:v>USA ARIC 1987-1989 [2]</c:v>
                </c:pt>
                <c:pt idx="1">
                  <c:v>USA JHS 2000-2004 [36]</c:v>
                </c:pt>
                <c:pt idx="2">
                  <c:v>USA Heart SCORE 2003 [29]</c:v>
                </c:pt>
                <c:pt idx="3">
                  <c:v>USA REGARDS 2003-2007 [52]</c:v>
                </c:pt>
                <c:pt idx="4">
                  <c:v>USA NHANES 2007-2010 [62]</c:v>
                </c:pt>
                <c:pt idx="5">
                  <c:v>USA HONU 2009 and 2011 [50]</c:v>
                </c:pt>
                <c:pt idx="6">
                  <c:v>USA NHANES 2015-2016 [62]</c:v>
                </c:pt>
                <c:pt idx="7">
                  <c:v>Korea SMCS 1993-2011 [51]</c:v>
                </c:pt>
                <c:pt idx="8">
                  <c:v>China Kailuan 2006-2007 [71]</c:v>
                </c:pt>
                <c:pt idx="9">
                  <c:v>China CHED 2010 [70]</c:v>
                </c:pt>
                <c:pt idx="10">
                  <c:v>China 2010 [31]</c:v>
                </c:pt>
                <c:pt idx="11">
                  <c:v>India 2006-2010 [45]</c:v>
                </c:pt>
                <c:pt idx="12">
                  <c:v>Spain ENRICA 2008-2010 [4]</c:v>
                </c:pt>
                <c:pt idx="13">
                  <c:v>Iran TLGS 2009 [58]</c:v>
                </c:pt>
                <c:pt idx="14">
                  <c:v>R Srpska BH NHS 2010 [49]</c:v>
                </c:pt>
                <c:pt idx="15">
                  <c:v>Peru CHRONICAS 2010 [30]</c:v>
                </c:pt>
                <c:pt idx="16">
                  <c:v>Australia AHS 2011-2012 [63]</c:v>
                </c:pt>
                <c:pt idx="17">
                  <c:v>Ecuador 2012 [35]</c:v>
                </c:pt>
                <c:pt idx="18">
                  <c:v>Ghana RODAM 2012-2015 [68]</c:v>
                </c:pt>
                <c:pt idx="19">
                  <c:v>Serbia NHS 2013 [48]</c:v>
                </c:pt>
                <c:pt idx="20">
                  <c:v>Poland 2015-2016 [59]</c:v>
                </c:pt>
              </c:strCache>
            </c:strRef>
          </c:cat>
          <c:val>
            <c:numRef>
              <c:f>Sheet1!$F$5:$F$25</c:f>
              <c:numCache>
                <c:formatCode>General</c:formatCode>
                <c:ptCount val="21"/>
                <c:pt idx="0">
                  <c:v>3</c:v>
                </c:pt>
                <c:pt idx="1">
                  <c:v>0.5</c:v>
                </c:pt>
                <c:pt idx="2">
                  <c:v>1</c:v>
                </c:pt>
                <c:pt idx="3">
                  <c:v>1</c:v>
                </c:pt>
                <c:pt idx="4">
                  <c:v>4</c:v>
                </c:pt>
                <c:pt idx="5">
                  <c:v>8</c:v>
                </c:pt>
                <c:pt idx="6">
                  <c:v>3</c:v>
                </c:pt>
                <c:pt idx="7">
                  <c:v>12</c:v>
                </c:pt>
                <c:pt idx="8">
                  <c:v>1</c:v>
                </c:pt>
                <c:pt idx="9">
                  <c:v>15</c:v>
                </c:pt>
                <c:pt idx="10">
                  <c:v>10</c:v>
                </c:pt>
                <c:pt idx="11">
                  <c:v>3</c:v>
                </c:pt>
                <c:pt idx="12">
                  <c:v>4</c:v>
                </c:pt>
                <c:pt idx="13">
                  <c:v>0</c:v>
                </c:pt>
                <c:pt idx="14">
                  <c:v>2</c:v>
                </c:pt>
                <c:pt idx="15">
                  <c:v>1</c:v>
                </c:pt>
                <c:pt idx="16">
                  <c:v>5</c:v>
                </c:pt>
                <c:pt idx="17">
                  <c:v>4</c:v>
                </c:pt>
                <c:pt idx="18">
                  <c:v>8</c:v>
                </c:pt>
                <c:pt idx="19">
                  <c:v>3</c:v>
                </c:pt>
                <c:pt idx="20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A24-45E7-B268-110F87544AC5}"/>
            </c:ext>
          </c:extLst>
        </c:ser>
        <c:ser>
          <c:idx val="1"/>
          <c:order val="1"/>
          <c:tx>
            <c:strRef>
              <c:f>Sheet1!$G$4</c:f>
              <c:strCache>
                <c:ptCount val="1"/>
                <c:pt idx="0">
                  <c:v>Intermediate CVH (2-5)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prstClr val="black"/>
              </a:solidFill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E$5:$E$25</c:f>
              <c:strCache>
                <c:ptCount val="21"/>
                <c:pt idx="0">
                  <c:v>USA ARIC 1987-1989 [2]</c:v>
                </c:pt>
                <c:pt idx="1">
                  <c:v>USA JHS 2000-2004 [36]</c:v>
                </c:pt>
                <c:pt idx="2">
                  <c:v>USA Heart SCORE 2003 [29]</c:v>
                </c:pt>
                <c:pt idx="3">
                  <c:v>USA REGARDS 2003-2007 [52]</c:v>
                </c:pt>
                <c:pt idx="4">
                  <c:v>USA NHANES 2007-2010 [62]</c:v>
                </c:pt>
                <c:pt idx="5">
                  <c:v>USA HONU 2009 and 2011 [50]</c:v>
                </c:pt>
                <c:pt idx="6">
                  <c:v>USA NHANES 2015-2016 [62]</c:v>
                </c:pt>
                <c:pt idx="7">
                  <c:v>Korea SMCS 1993-2011 [51]</c:v>
                </c:pt>
                <c:pt idx="8">
                  <c:v>China Kailuan 2006-2007 [71]</c:v>
                </c:pt>
                <c:pt idx="9">
                  <c:v>China CHED 2010 [70]</c:v>
                </c:pt>
                <c:pt idx="10">
                  <c:v>China 2010 [31]</c:v>
                </c:pt>
                <c:pt idx="11">
                  <c:v>India 2006-2010 [45]</c:v>
                </c:pt>
                <c:pt idx="12">
                  <c:v>Spain ENRICA 2008-2010 [4]</c:v>
                </c:pt>
                <c:pt idx="13">
                  <c:v>Iran TLGS 2009 [58]</c:v>
                </c:pt>
                <c:pt idx="14">
                  <c:v>R Srpska BH NHS 2010 [49]</c:v>
                </c:pt>
                <c:pt idx="15">
                  <c:v>Peru CHRONICAS 2010 [30]</c:v>
                </c:pt>
                <c:pt idx="16">
                  <c:v>Australia AHS 2011-2012 [63]</c:v>
                </c:pt>
                <c:pt idx="17">
                  <c:v>Ecuador 2012 [35]</c:v>
                </c:pt>
                <c:pt idx="18">
                  <c:v>Ghana RODAM 2012-2015 [68]</c:v>
                </c:pt>
                <c:pt idx="19">
                  <c:v>Serbia NHS 2013 [48]</c:v>
                </c:pt>
                <c:pt idx="20">
                  <c:v>Poland 2015-2016 [59]</c:v>
                </c:pt>
              </c:strCache>
            </c:strRef>
          </c:cat>
          <c:val>
            <c:numRef>
              <c:f>Sheet1!$G$5:$G$25</c:f>
              <c:numCache>
                <c:formatCode>General</c:formatCode>
                <c:ptCount val="21"/>
                <c:pt idx="0">
                  <c:v>80</c:v>
                </c:pt>
                <c:pt idx="1">
                  <c:v>72.5</c:v>
                </c:pt>
                <c:pt idx="2">
                  <c:v>70</c:v>
                </c:pt>
                <c:pt idx="3">
                  <c:v>77</c:v>
                </c:pt>
                <c:pt idx="4">
                  <c:v>83</c:v>
                </c:pt>
                <c:pt idx="5">
                  <c:v>85</c:v>
                </c:pt>
                <c:pt idx="6">
                  <c:v>78</c:v>
                </c:pt>
                <c:pt idx="7">
                  <c:v>88</c:v>
                </c:pt>
                <c:pt idx="8">
                  <c:v>85</c:v>
                </c:pt>
                <c:pt idx="9">
                  <c:v>80</c:v>
                </c:pt>
                <c:pt idx="10">
                  <c:v>87</c:v>
                </c:pt>
                <c:pt idx="11">
                  <c:v>88</c:v>
                </c:pt>
                <c:pt idx="12">
                  <c:v>79</c:v>
                </c:pt>
                <c:pt idx="13">
                  <c:v>87</c:v>
                </c:pt>
                <c:pt idx="14">
                  <c:v>81</c:v>
                </c:pt>
                <c:pt idx="15">
                  <c:v>88.5</c:v>
                </c:pt>
                <c:pt idx="16">
                  <c:v>78</c:v>
                </c:pt>
                <c:pt idx="17">
                  <c:v>88</c:v>
                </c:pt>
                <c:pt idx="18">
                  <c:v>88</c:v>
                </c:pt>
                <c:pt idx="19">
                  <c:v>93</c:v>
                </c:pt>
                <c:pt idx="20">
                  <c:v>7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A24-45E7-B268-110F87544AC5}"/>
            </c:ext>
          </c:extLst>
        </c:ser>
        <c:ser>
          <c:idx val="2"/>
          <c:order val="2"/>
          <c:tx>
            <c:strRef>
              <c:f>Sheet1!$H$4</c:f>
              <c:strCache>
                <c:ptCount val="1"/>
                <c:pt idx="0">
                  <c:v>Poor CVH (0-1)</c:v>
                </c:pt>
              </c:strCache>
            </c:strRef>
          </c:tx>
          <c:spPr>
            <a:pattFill prst="pct10">
              <a:fgClr>
                <a:schemeClr val="tx1"/>
              </a:fgClr>
              <a:bgClr>
                <a:schemeClr val="bg1"/>
              </a:bgClr>
            </a:pattFill>
            <a:ln>
              <a:solidFill>
                <a:prstClr val="black"/>
              </a:solidFill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E$5:$E$25</c:f>
              <c:strCache>
                <c:ptCount val="21"/>
                <c:pt idx="0">
                  <c:v>USA ARIC 1987-1989 [2]</c:v>
                </c:pt>
                <c:pt idx="1">
                  <c:v>USA JHS 2000-2004 [36]</c:v>
                </c:pt>
                <c:pt idx="2">
                  <c:v>USA Heart SCORE 2003 [29]</c:v>
                </c:pt>
                <c:pt idx="3">
                  <c:v>USA REGARDS 2003-2007 [52]</c:v>
                </c:pt>
                <c:pt idx="4">
                  <c:v>USA NHANES 2007-2010 [62]</c:v>
                </c:pt>
                <c:pt idx="5">
                  <c:v>USA HONU 2009 and 2011 [50]</c:v>
                </c:pt>
                <c:pt idx="6">
                  <c:v>USA NHANES 2015-2016 [62]</c:v>
                </c:pt>
                <c:pt idx="7">
                  <c:v>Korea SMCS 1993-2011 [51]</c:v>
                </c:pt>
                <c:pt idx="8">
                  <c:v>China Kailuan 2006-2007 [71]</c:v>
                </c:pt>
                <c:pt idx="9">
                  <c:v>China CHED 2010 [70]</c:v>
                </c:pt>
                <c:pt idx="10">
                  <c:v>China 2010 [31]</c:v>
                </c:pt>
                <c:pt idx="11">
                  <c:v>India 2006-2010 [45]</c:v>
                </c:pt>
                <c:pt idx="12">
                  <c:v>Spain ENRICA 2008-2010 [4]</c:v>
                </c:pt>
                <c:pt idx="13">
                  <c:v>Iran TLGS 2009 [58]</c:v>
                </c:pt>
                <c:pt idx="14">
                  <c:v>R Srpska BH NHS 2010 [49]</c:v>
                </c:pt>
                <c:pt idx="15">
                  <c:v>Peru CHRONICAS 2010 [30]</c:v>
                </c:pt>
                <c:pt idx="16">
                  <c:v>Australia AHS 2011-2012 [63]</c:v>
                </c:pt>
                <c:pt idx="17">
                  <c:v>Ecuador 2012 [35]</c:v>
                </c:pt>
                <c:pt idx="18">
                  <c:v>Ghana RODAM 2012-2015 [68]</c:v>
                </c:pt>
                <c:pt idx="19">
                  <c:v>Serbia NHS 2013 [48]</c:v>
                </c:pt>
                <c:pt idx="20">
                  <c:v>Poland 2015-2016 [59]</c:v>
                </c:pt>
              </c:strCache>
            </c:strRef>
          </c:cat>
          <c:val>
            <c:numRef>
              <c:f>Sheet1!$H$5:$H$25</c:f>
              <c:numCache>
                <c:formatCode>General</c:formatCode>
                <c:ptCount val="21"/>
                <c:pt idx="0">
                  <c:v>17</c:v>
                </c:pt>
                <c:pt idx="1">
                  <c:v>27</c:v>
                </c:pt>
                <c:pt idx="2">
                  <c:v>29</c:v>
                </c:pt>
                <c:pt idx="3">
                  <c:v>22</c:v>
                </c:pt>
                <c:pt idx="4">
                  <c:v>13</c:v>
                </c:pt>
                <c:pt idx="5">
                  <c:v>7</c:v>
                </c:pt>
                <c:pt idx="6">
                  <c:v>19</c:v>
                </c:pt>
                <c:pt idx="7">
                  <c:v>1</c:v>
                </c:pt>
                <c:pt idx="8">
                  <c:v>14</c:v>
                </c:pt>
                <c:pt idx="9">
                  <c:v>5</c:v>
                </c:pt>
                <c:pt idx="10">
                  <c:v>3</c:v>
                </c:pt>
                <c:pt idx="11">
                  <c:v>9</c:v>
                </c:pt>
                <c:pt idx="12">
                  <c:v>17</c:v>
                </c:pt>
                <c:pt idx="13">
                  <c:v>13</c:v>
                </c:pt>
                <c:pt idx="14">
                  <c:v>17</c:v>
                </c:pt>
                <c:pt idx="15">
                  <c:v>10.5</c:v>
                </c:pt>
                <c:pt idx="16">
                  <c:v>17</c:v>
                </c:pt>
                <c:pt idx="17">
                  <c:v>8</c:v>
                </c:pt>
                <c:pt idx="18">
                  <c:v>4</c:v>
                </c:pt>
                <c:pt idx="19">
                  <c:v>4</c:v>
                </c:pt>
                <c:pt idx="20">
                  <c:v>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1A24-45E7-B268-110F87544A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40493184"/>
        <c:axId val="140495104"/>
      </c:barChart>
      <c:catAx>
        <c:axId val="14049318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untry and study dat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140495104"/>
        <c:crosses val="autoZero"/>
        <c:auto val="1"/>
        <c:lblAlgn val="ctr"/>
        <c:lblOffset val="100"/>
        <c:noMultiLvlLbl val="0"/>
      </c:catAx>
      <c:valAx>
        <c:axId val="1404951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opulation</a:t>
                </a: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14049318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ko Janković</dc:creator>
  <cp:lastModifiedBy>Mahesh</cp:lastModifiedBy>
  <cp:revision>15</cp:revision>
  <dcterms:created xsi:type="dcterms:W3CDTF">2020-10-17T10:33:00Z</dcterms:created>
  <dcterms:modified xsi:type="dcterms:W3CDTF">2021-08-03T07:16:00Z</dcterms:modified>
</cp:coreProperties>
</file>